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440D8" w14:textId="1F316B04" w:rsidR="0021783B" w:rsidRPr="004D5B72" w:rsidRDefault="0021783B" w:rsidP="0021783B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783B" w14:paraId="11749D78" w14:textId="77777777" w:rsidTr="00051DF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BC87995" w14:textId="48597F27" w:rsidR="0021783B" w:rsidRPr="004D5B72" w:rsidRDefault="0021783B" w:rsidP="00051D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comparisons (h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4ED1E2C" w14:textId="77777777" w:rsidR="0021783B" w:rsidRPr="00B20FED" w:rsidRDefault="0021783B" w:rsidP="00051DF2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thailandensi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7AB5E0B" w14:textId="77777777" w:rsidR="0021783B" w:rsidRPr="00B20FED" w:rsidRDefault="0021783B" w:rsidP="00051DF2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violaceum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443A097" w14:textId="77777777" w:rsidR="0021783B" w:rsidRPr="00B20FED" w:rsidRDefault="0021783B" w:rsidP="00051DF2">
            <w:pPr>
              <w:rPr>
                <w:rFonts w:ascii="Arial" w:hAnsi="Arial" w:cs="Arial"/>
                <w:i/>
                <w:iCs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syringae</w:t>
            </w:r>
            <w:proofErr w:type="spellEnd"/>
          </w:p>
        </w:tc>
      </w:tr>
      <w:tr w:rsidR="0021783B" w14:paraId="75B06F33" w14:textId="77777777" w:rsidTr="00051DF2">
        <w:tc>
          <w:tcPr>
            <w:tcW w:w="2337" w:type="dxa"/>
            <w:tcBorders>
              <w:top w:val="single" w:sz="4" w:space="0" w:color="auto"/>
            </w:tcBorders>
          </w:tcPr>
          <w:p w14:paraId="41C9CB8D" w14:textId="47B75AD9" w:rsidR="0021783B" w:rsidRPr="00B20FED" w:rsidRDefault="0021783B" w:rsidP="0021783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25 to 12.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592BA95" w14:textId="079066F8" w:rsidR="0021783B" w:rsidRPr="004D5B72" w:rsidRDefault="0021783B" w:rsidP="0021783B">
            <w:pPr>
              <w:rPr>
                <w:rFonts w:ascii="Arial" w:hAnsi="Arial" w:cs="Arial"/>
              </w:rPr>
            </w:pPr>
            <w:r w:rsidRPr="00C0135A">
              <w:rPr>
                <w:rFonts w:ascii="Arial" w:hAnsi="Arial" w:cs="Arial"/>
              </w:rPr>
              <w:t>0.132</w:t>
            </w:r>
            <w:r>
              <w:rPr>
                <w:rFonts w:ascii="Arial" w:hAnsi="Arial" w:cs="Arial"/>
              </w:rPr>
              <w:t xml:space="preserve"> - </w:t>
            </w:r>
            <w:r w:rsidRPr="00C0135A">
              <w:rPr>
                <w:rFonts w:ascii="Arial" w:hAnsi="Arial" w:cs="Arial"/>
              </w:rPr>
              <w:t>0.18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90CE895" w14:textId="0BA49038" w:rsidR="0021783B" w:rsidRPr="004D5B72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2 – 0.37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F4358C0" w14:textId="26B909F8" w:rsidR="0021783B" w:rsidRPr="004D5B72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3 – 0.374</w:t>
            </w:r>
          </w:p>
        </w:tc>
      </w:tr>
      <w:tr w:rsidR="0021783B" w14:paraId="74D0612B" w14:textId="77777777" w:rsidTr="00051DF2">
        <w:tc>
          <w:tcPr>
            <w:tcW w:w="2337" w:type="dxa"/>
          </w:tcPr>
          <w:p w14:paraId="0CA6F33D" w14:textId="21E8F3F0" w:rsidR="0021783B" w:rsidRPr="00B20FED" w:rsidRDefault="0021783B" w:rsidP="0021783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0 to 25</w:t>
            </w:r>
          </w:p>
        </w:tc>
        <w:tc>
          <w:tcPr>
            <w:tcW w:w="2337" w:type="dxa"/>
          </w:tcPr>
          <w:p w14:paraId="7BCE1A70" w14:textId="22238178" w:rsidR="0021783B" w:rsidRPr="004D5B72" w:rsidRDefault="0021783B" w:rsidP="002178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 – 0.056</w:t>
            </w:r>
          </w:p>
        </w:tc>
        <w:tc>
          <w:tcPr>
            <w:tcW w:w="2338" w:type="dxa"/>
          </w:tcPr>
          <w:p w14:paraId="2CD92C21" w14:textId="4837F599" w:rsidR="0021783B" w:rsidRPr="004D5B72" w:rsidRDefault="0021783B" w:rsidP="002178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 – 0.112</w:t>
            </w:r>
          </w:p>
        </w:tc>
        <w:tc>
          <w:tcPr>
            <w:tcW w:w="2338" w:type="dxa"/>
          </w:tcPr>
          <w:p w14:paraId="227EC821" w14:textId="157988C8" w:rsidR="0021783B" w:rsidRPr="004D5B72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0 – 0.096</w:t>
            </w:r>
          </w:p>
        </w:tc>
      </w:tr>
      <w:tr w:rsidR="0021783B" w14:paraId="2B9A86A9" w14:textId="77777777" w:rsidTr="00051DF2">
        <w:tc>
          <w:tcPr>
            <w:tcW w:w="2337" w:type="dxa"/>
          </w:tcPr>
          <w:p w14:paraId="792C9DE3" w14:textId="5C3ED5E9" w:rsidR="0021783B" w:rsidRPr="00B20FED" w:rsidRDefault="0021783B" w:rsidP="0021783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5 to 30</w:t>
            </w:r>
          </w:p>
        </w:tc>
        <w:tc>
          <w:tcPr>
            <w:tcW w:w="2337" w:type="dxa"/>
          </w:tcPr>
          <w:p w14:paraId="3FB203A1" w14:textId="5146F3C4" w:rsidR="0021783B" w:rsidRPr="004D5B72" w:rsidRDefault="0021783B" w:rsidP="0021783B">
            <w:pPr>
              <w:rPr>
                <w:rFonts w:ascii="Arial" w:hAnsi="Arial" w:cs="Arial"/>
              </w:rPr>
            </w:pPr>
            <w:r w:rsidRPr="0064444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1 – 0.064</w:t>
            </w:r>
          </w:p>
        </w:tc>
        <w:tc>
          <w:tcPr>
            <w:tcW w:w="2338" w:type="dxa"/>
          </w:tcPr>
          <w:p w14:paraId="2B41FC33" w14:textId="3DAEEF64" w:rsidR="0021783B" w:rsidRPr="004D5B72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42 – 0.078</w:t>
            </w:r>
          </w:p>
        </w:tc>
        <w:tc>
          <w:tcPr>
            <w:tcW w:w="2338" w:type="dxa"/>
          </w:tcPr>
          <w:p w14:paraId="1D74F9A9" w14:textId="7C6760CA" w:rsidR="0021783B" w:rsidRPr="004D5B72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2 – 0.058</w:t>
            </w:r>
          </w:p>
        </w:tc>
      </w:tr>
      <w:tr w:rsidR="0021783B" w14:paraId="387008FB" w14:textId="77777777" w:rsidTr="00051DF2">
        <w:tc>
          <w:tcPr>
            <w:tcW w:w="2337" w:type="dxa"/>
          </w:tcPr>
          <w:p w14:paraId="622CD90F" w14:textId="03BF4D48" w:rsidR="0021783B" w:rsidRPr="00B20FED" w:rsidRDefault="0021783B" w:rsidP="0021783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40 to 35</w:t>
            </w:r>
          </w:p>
        </w:tc>
        <w:tc>
          <w:tcPr>
            <w:tcW w:w="2337" w:type="dxa"/>
          </w:tcPr>
          <w:p w14:paraId="6D900237" w14:textId="0C59B848" w:rsidR="0021783B" w:rsidRPr="00061DC7" w:rsidRDefault="0021783B" w:rsidP="0021783B">
            <w:pPr>
              <w:rPr>
                <w:rFonts w:ascii="Arial" w:hAnsi="Arial" w:cs="Arial"/>
              </w:rPr>
            </w:pPr>
            <w:r w:rsidRPr="00EF7C9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029- </w:t>
            </w:r>
            <w:r w:rsidRPr="00EF7C9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83</w:t>
            </w:r>
          </w:p>
        </w:tc>
        <w:tc>
          <w:tcPr>
            <w:tcW w:w="2338" w:type="dxa"/>
          </w:tcPr>
          <w:p w14:paraId="48B1FC27" w14:textId="26AA57D8" w:rsidR="0021783B" w:rsidRPr="00061DC7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66 – 0.097</w:t>
            </w:r>
          </w:p>
        </w:tc>
        <w:tc>
          <w:tcPr>
            <w:tcW w:w="2338" w:type="dxa"/>
          </w:tcPr>
          <w:p w14:paraId="6F234DE4" w14:textId="35768A67" w:rsidR="0021783B" w:rsidRPr="00061DC7" w:rsidRDefault="0021783B" w:rsidP="0021783B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9 – 0.075</w:t>
            </w:r>
          </w:p>
        </w:tc>
      </w:tr>
      <w:tr w:rsidR="0021783B" w14:paraId="722365CB" w14:textId="77777777" w:rsidTr="00051DF2">
        <w:tc>
          <w:tcPr>
            <w:tcW w:w="2337" w:type="dxa"/>
            <w:tcBorders>
              <w:bottom w:val="single" w:sz="4" w:space="0" w:color="auto"/>
            </w:tcBorders>
          </w:tcPr>
          <w:p w14:paraId="3D15676A" w14:textId="17F179A3" w:rsidR="0021783B" w:rsidRPr="00A23373" w:rsidRDefault="0021783B" w:rsidP="002178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40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92D2C5D" w14:textId="586749E6" w:rsidR="0021783B" w:rsidRPr="00A23373" w:rsidRDefault="0021783B" w:rsidP="0021783B">
            <w:pPr>
              <w:rPr>
                <w:rFonts w:ascii="Arial" w:hAnsi="Arial" w:cs="Arial"/>
              </w:rPr>
            </w:pPr>
            <w:r w:rsidRPr="00EF7C9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023 - </w:t>
            </w:r>
            <w:r w:rsidRPr="00EF7C9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50BEA57" w14:textId="21A8F9DE" w:rsidR="0021783B" w:rsidRPr="00A23373" w:rsidRDefault="0021783B" w:rsidP="002178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 – 0.05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529DD81" w14:textId="435727D0" w:rsidR="0021783B" w:rsidRPr="00A23373" w:rsidRDefault="0021783B" w:rsidP="002178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 – 0.057</w:t>
            </w:r>
          </w:p>
        </w:tc>
      </w:tr>
    </w:tbl>
    <w:p w14:paraId="21FD4446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3B"/>
    <w:rsid w:val="0021783B"/>
    <w:rsid w:val="003126C0"/>
    <w:rsid w:val="00E0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06A02"/>
  <w15:chartTrackingRefBased/>
  <w15:docId w15:val="{172EE6D3-CA97-4CC5-9938-56A770D2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7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8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83B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1783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ABE679-14C5-4C8D-8117-BA7A11919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BD009C-B4A0-4BCB-8189-9604D70A8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185208-DE06-4902-9827-D6A10E76E9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2</cp:revision>
  <dcterms:created xsi:type="dcterms:W3CDTF">2020-09-06T04:28:00Z</dcterms:created>
  <dcterms:modified xsi:type="dcterms:W3CDTF">2020-09-24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